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99" w:type="dxa"/>
        <w:tblInd w:w="93" w:type="dxa"/>
        <w:tblLook w:val="04A0" w:firstRow="1" w:lastRow="0" w:firstColumn="1" w:lastColumn="0" w:noHBand="0" w:noVBand="1"/>
      </w:tblPr>
      <w:tblGrid>
        <w:gridCol w:w="2294"/>
        <w:gridCol w:w="3500"/>
        <w:gridCol w:w="4152"/>
      </w:tblGrid>
      <w:tr w:rsidR="00E311BB" w:rsidRPr="00E311BB" w14:paraId="25674819" w14:textId="77777777" w:rsidTr="00E311BB">
        <w:trPr>
          <w:trHeight w:val="300"/>
        </w:trPr>
        <w:tc>
          <w:tcPr>
            <w:tcW w:w="22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EE0C19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C2F3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  <w:t>Original ChEMBL Web Services</w:t>
            </w:r>
          </w:p>
        </w:tc>
        <w:tc>
          <w:tcPr>
            <w:tcW w:w="3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89A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b/>
                <w:bCs/>
                <w:sz w:val="24"/>
                <w:szCs w:val="24"/>
                <w:lang w:val="en-GB"/>
              </w:rPr>
              <w:t>Updated ChEMBL Web Services</w:t>
            </w:r>
          </w:p>
        </w:tc>
      </w:tr>
      <w:tr w:rsidR="00E311BB" w:rsidRPr="00E311BB" w14:paraId="64B60707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ABCC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Base URL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53E0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https://www.ebi.ac.uk/chemblw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9D01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https://www.ebi.ac.uk/chembl/api/data</w:t>
            </w:r>
          </w:p>
        </w:tc>
      </w:tr>
      <w:tr w:rsidR="00E311BB" w:rsidRPr="00E311BB" w14:paraId="76ED5872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8550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Number of resource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2BE0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F3BD" w14:textId="0BB81200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1</w:t>
            </w:r>
            <w:r w:rsidR="009D4846">
              <w:rPr>
                <w:rFonts w:eastAsia="Times New Roman" w:cs="Times New Roman"/>
                <w:sz w:val="24"/>
                <w:szCs w:val="24"/>
                <w:lang w:val="en-GB"/>
              </w:rPr>
              <w:t>8</w:t>
            </w:r>
            <w:bookmarkStart w:id="0" w:name="_GoBack"/>
            <w:bookmarkEnd w:id="0"/>
          </w:p>
        </w:tc>
      </w:tr>
      <w:tr w:rsidR="00E311BB" w:rsidRPr="00E311BB" w14:paraId="071ECFE3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15DD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Pagination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69EC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43C6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5A691B10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D97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Filtering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F5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9093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2FCC6F18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0F7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Ordering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8CEA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E5CA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042FA877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B72C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Raster Image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E974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D224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2C9BD1E7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9A99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Vector Image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B05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658E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4AF4D0D9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522C" w14:textId="77777777" w:rsidR="00E311BB" w:rsidRPr="00E311BB" w:rsidRDefault="009D4846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hyperlink r:id="rId5" w:history="1">
              <w:r w:rsidR="00E311BB" w:rsidRPr="00E311BB">
                <w:rPr>
                  <w:rFonts w:eastAsia="Times New Roman" w:cs="Times New Roman"/>
                  <w:sz w:val="24"/>
                  <w:szCs w:val="24"/>
                  <w:lang w:val="en-GB"/>
                </w:rPr>
                <w:t>JSONP support</w:t>
              </w:r>
            </w:hyperlink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583A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4E75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2B417E9B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E65B" w14:textId="77777777" w:rsidR="00E311BB" w:rsidRPr="00E311BB" w:rsidRDefault="009D4846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hyperlink r:id="rId6" w:history="1">
              <w:r w:rsidR="00E311BB" w:rsidRPr="00E311BB">
                <w:rPr>
                  <w:rFonts w:eastAsia="Times New Roman" w:cs="Times New Roman"/>
                  <w:sz w:val="24"/>
                  <w:szCs w:val="24"/>
                  <w:lang w:val="en-GB"/>
                </w:rPr>
                <w:t>CORS support</w:t>
              </w:r>
            </w:hyperlink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FC82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0410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3A3D8639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BAE9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Online Documentation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2269" w14:textId="77777777" w:rsidR="00E311BB" w:rsidRPr="00E311BB" w:rsidRDefault="009D4846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hyperlink r:id="rId7" w:history="1">
              <w:r w:rsidR="00E311BB" w:rsidRPr="00E311BB">
                <w:rPr>
                  <w:rFonts w:eastAsia="Times New Roman" w:cs="Times New Roman"/>
                  <w:sz w:val="24"/>
                  <w:szCs w:val="24"/>
                  <w:lang w:val="en-GB"/>
                </w:rPr>
                <w:t>Yes</w:t>
              </w:r>
            </w:hyperlink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DE9A" w14:textId="77777777" w:rsidR="00E311BB" w:rsidRPr="00E311BB" w:rsidRDefault="009D4846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hyperlink r:id="rId8" w:history="1">
              <w:r w:rsidR="00E311BB" w:rsidRPr="00E311BB">
                <w:rPr>
                  <w:rFonts w:eastAsia="Times New Roman" w:cs="Times New Roman"/>
                  <w:sz w:val="24"/>
                  <w:szCs w:val="24"/>
                  <w:lang w:val="en-GB"/>
                </w:rPr>
                <w:t>Yes</w:t>
              </w:r>
            </w:hyperlink>
          </w:p>
        </w:tc>
      </w:tr>
      <w:tr w:rsidR="00E311BB" w:rsidRPr="00E311BB" w14:paraId="78F78F01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0F19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Python client library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1C7B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C71D2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311BB" w:rsidRPr="00E311BB" w14:paraId="7687DEB8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142C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Available REST verbs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AABC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GET, POST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C478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GET, POST</w:t>
            </w:r>
          </w:p>
        </w:tc>
      </w:tr>
      <w:tr w:rsidR="00E311BB" w:rsidRPr="00E311BB" w14:paraId="02CBD629" w14:textId="77777777" w:rsidTr="00E311BB">
        <w:trPr>
          <w:trHeight w:val="300"/>
        </w:trPr>
        <w:tc>
          <w:tcPr>
            <w:tcW w:w="2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42B6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Support for SMILES in GET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2DE4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Partial</w:t>
            </w:r>
          </w:p>
        </w:tc>
        <w:tc>
          <w:tcPr>
            <w:tcW w:w="3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3B47" w14:textId="77777777" w:rsidR="00E311BB" w:rsidRPr="00E311BB" w:rsidRDefault="00E311BB" w:rsidP="00E311BB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/>
              </w:rPr>
            </w:pPr>
            <w:r w:rsidRPr="00E311BB">
              <w:rPr>
                <w:rFonts w:eastAsia="Times New Roman" w:cs="Times New Roman"/>
                <w:sz w:val="24"/>
                <w:szCs w:val="24"/>
                <w:lang w:val="en-GB"/>
              </w:rPr>
              <w:t>Full</w:t>
            </w:r>
          </w:p>
        </w:tc>
      </w:tr>
    </w:tbl>
    <w:p w14:paraId="62753629" w14:textId="77777777" w:rsidR="00E311BB" w:rsidRDefault="00E311BB" w:rsidP="0076596B">
      <w:pPr>
        <w:pStyle w:val="normal0"/>
        <w:spacing w:line="360" w:lineRule="auto"/>
        <w:jc w:val="center"/>
      </w:pPr>
    </w:p>
    <w:p w14:paraId="24D9621E" w14:textId="316B0A6B" w:rsidR="0076596B" w:rsidRDefault="00E311BB" w:rsidP="0076596B">
      <w:pPr>
        <w:pStyle w:val="normal0"/>
        <w:spacing w:line="360" w:lineRule="auto"/>
        <w:jc w:val="center"/>
      </w:pPr>
      <w:r>
        <w:rPr>
          <w:rFonts w:ascii="Arial" w:eastAsia="Arial" w:hAnsi="Arial" w:cs="Arial"/>
          <w:sz w:val="20"/>
        </w:rPr>
        <w:t>Supplementary Table 1</w:t>
      </w:r>
      <w:r w:rsidR="008352F2">
        <w:rPr>
          <w:rFonts w:ascii="Arial" w:eastAsia="Arial" w:hAnsi="Arial" w:cs="Arial"/>
          <w:sz w:val="20"/>
        </w:rPr>
        <w:t>.</w:t>
      </w:r>
      <w:r w:rsidR="0076596B"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 xml:space="preserve">Comparison between </w:t>
      </w:r>
      <w:r w:rsidR="00671BE9">
        <w:rPr>
          <w:rFonts w:ascii="Arial" w:eastAsia="Arial" w:hAnsi="Arial" w:cs="Arial"/>
          <w:sz w:val="20"/>
        </w:rPr>
        <w:t>original ChEMBL web services release and the updated ChEMBL web services.</w:t>
      </w:r>
    </w:p>
    <w:p w14:paraId="4295EF5E" w14:textId="77777777" w:rsidR="00083BED" w:rsidRPr="00E311BB" w:rsidRDefault="00083BED"/>
    <w:sectPr w:rsidR="00083BED" w:rsidRPr="00E311BB" w:rsidSect="00083BE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96B"/>
    <w:rsid w:val="00083BED"/>
    <w:rsid w:val="00186201"/>
    <w:rsid w:val="00671BE9"/>
    <w:rsid w:val="0076596B"/>
    <w:rsid w:val="008352F2"/>
    <w:rsid w:val="008C7339"/>
    <w:rsid w:val="009D4846"/>
    <w:rsid w:val="00B93AB4"/>
    <w:rsid w:val="00DB1FEE"/>
    <w:rsid w:val="00E311BB"/>
    <w:rsid w:val="00FF46C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680F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311B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76596B"/>
    <w:pPr>
      <w:spacing w:after="200" w:line="276" w:lineRule="auto"/>
    </w:pPr>
    <w:rPr>
      <w:rFonts w:ascii="Calibri" w:eastAsia="Calibri" w:hAnsi="Calibri" w:cs="Calibri"/>
      <w:color w:val="000000"/>
      <w:sz w:val="22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311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9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3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6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1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9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8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3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5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2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4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4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04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0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47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6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56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0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9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2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2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1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6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8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5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0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6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2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51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8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9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en.wikipedia.org/wiki/JSONP" TargetMode="External"/><Relationship Id="rId6" Type="http://schemas.openxmlformats.org/officeDocument/2006/relationships/hyperlink" Target="https://en.wikipedia.org/wiki/Cross-origin_resource_sharing" TargetMode="External"/><Relationship Id="rId7" Type="http://schemas.openxmlformats.org/officeDocument/2006/relationships/hyperlink" Target="https://www.ebi.ac.uk/chemblws/docs" TargetMode="External"/><Relationship Id="rId8" Type="http://schemas.openxmlformats.org/officeDocument/2006/relationships/hyperlink" Target="https://www.ebi.ac.uk/chembl/api/data/docs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1</Words>
  <Characters>694</Characters>
  <Application>Microsoft Macintosh Word</Application>
  <DocSecurity>0</DocSecurity>
  <Lines>5</Lines>
  <Paragraphs>1</Paragraphs>
  <ScaleCrop>false</ScaleCrop>
  <Company>ebi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avies</dc:creator>
  <cp:keywords/>
  <dc:description/>
  <cp:lastModifiedBy>mdavies</cp:lastModifiedBy>
  <cp:revision>5</cp:revision>
  <dcterms:created xsi:type="dcterms:W3CDTF">2015-03-16T12:13:00Z</dcterms:created>
  <dcterms:modified xsi:type="dcterms:W3CDTF">2015-03-20T11:36:00Z</dcterms:modified>
</cp:coreProperties>
</file>